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D4B92" w14:textId="77777777" w:rsidR="000004A4" w:rsidRDefault="000004A4" w:rsidP="000004A4">
      <w:pPr>
        <w:rPr>
          <w:b/>
          <w:bCs/>
        </w:rPr>
      </w:pPr>
      <w:r>
        <w:rPr>
          <w:b/>
          <w:bCs/>
        </w:rPr>
        <w:t>APPENDIX</w:t>
      </w:r>
    </w:p>
    <w:p w14:paraId="19F8DDB5" w14:textId="77777777" w:rsidR="000004A4" w:rsidRDefault="000004A4" w:rsidP="000004A4">
      <w:pPr>
        <w:rPr>
          <w:b/>
          <w:bCs/>
        </w:rPr>
      </w:pPr>
    </w:p>
    <w:p w14:paraId="7B5E2F09" w14:textId="1523D41D" w:rsidR="000004A4" w:rsidRDefault="00F900E2" w:rsidP="000004A4">
      <w:pPr>
        <w:rPr>
          <w:b/>
          <w:bCs/>
        </w:rPr>
      </w:pPr>
      <w:r>
        <w:rPr>
          <w:b/>
          <w:bCs/>
        </w:rPr>
        <w:t>S</w:t>
      </w:r>
      <w:r w:rsidR="000004A4">
        <w:rPr>
          <w:b/>
          <w:bCs/>
        </w:rPr>
        <w:t>1</w:t>
      </w:r>
      <w:r>
        <w:rPr>
          <w:b/>
          <w:bCs/>
        </w:rPr>
        <w:t xml:space="preserve"> Table</w:t>
      </w:r>
      <w:bookmarkStart w:id="0" w:name="_GoBack"/>
      <w:bookmarkEnd w:id="0"/>
      <w:r w:rsidR="000004A4">
        <w:rPr>
          <w:b/>
          <w:bCs/>
        </w:rPr>
        <w:t xml:space="preserve">: </w:t>
      </w:r>
      <w:r w:rsidR="000004A4" w:rsidRPr="00EF6B9E">
        <w:rPr>
          <w:bCs/>
        </w:rPr>
        <w:t xml:space="preserve">Multivariate logistic regression analysis of </w:t>
      </w:r>
      <w:r w:rsidR="000004A4">
        <w:rPr>
          <w:bCs/>
        </w:rPr>
        <w:t xml:space="preserve">blood culture </w:t>
      </w:r>
      <w:r w:rsidR="000004A4" w:rsidRPr="00EF6B9E">
        <w:rPr>
          <w:bCs/>
        </w:rPr>
        <w:t>positivity</w:t>
      </w:r>
      <w:r w:rsidR="000004A4">
        <w:rPr>
          <w:bCs/>
        </w:rPr>
        <w:t xml:space="preserve"> for other pathogenic bacteria*</w:t>
      </w:r>
      <w:r w:rsidR="000004A4" w:rsidRPr="00EF6B9E">
        <w:rPr>
          <w:bCs/>
        </w:rPr>
        <w:t xml:space="preserve"> by study period and age group</w:t>
      </w:r>
      <w:r w:rsidR="000004A4">
        <w:rPr>
          <w:bCs/>
        </w:rPr>
        <w:t xml:space="preserve"> (Nepal).</w:t>
      </w:r>
    </w:p>
    <w:p w14:paraId="673F54A5" w14:textId="77777777" w:rsidR="000004A4" w:rsidRDefault="000004A4" w:rsidP="000004A4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3793"/>
        <w:gridCol w:w="1743"/>
        <w:gridCol w:w="2757"/>
      </w:tblGrid>
      <w:tr w:rsidR="000004A4" w:rsidRPr="002D7179" w14:paraId="09886385" w14:textId="77777777" w:rsidTr="008065FD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F18D5" w14:textId="77777777" w:rsidR="000004A4" w:rsidRPr="002D7179" w:rsidRDefault="000004A4" w:rsidP="008065FD">
            <w:pPr>
              <w:rPr>
                <w:b/>
                <w:bCs/>
              </w:rPr>
            </w:pPr>
            <w:r w:rsidRPr="002D7179">
              <w:rPr>
                <w:b/>
                <w:bCs/>
              </w:rPr>
              <w:t>Denominator: All blood cultures</w:t>
            </w:r>
          </w:p>
        </w:tc>
      </w:tr>
      <w:tr w:rsidR="000004A4" w:rsidRPr="002D7179" w14:paraId="3FB95CF1" w14:textId="77777777" w:rsidTr="008065FD">
        <w:trPr>
          <w:trHeight w:val="149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EAB60" w14:textId="77777777" w:rsidR="000004A4" w:rsidRPr="002D7179" w:rsidRDefault="000004A4" w:rsidP="008065FD">
            <w:pPr>
              <w:rPr>
                <w:b/>
                <w:bCs/>
              </w:rPr>
            </w:pPr>
            <w:r w:rsidRPr="002D7179">
              <w:rPr>
                <w:b/>
                <w:bCs/>
              </w:rPr>
              <w:t> </w:t>
            </w:r>
          </w:p>
        </w:tc>
        <w:tc>
          <w:tcPr>
            <w:tcW w:w="3793" w:type="dxa"/>
            <w:tcBorders>
              <w:top w:val="single" w:sz="4" w:space="0" w:color="000000" w:themeColor="text1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15558" w14:textId="77777777" w:rsidR="000004A4" w:rsidRPr="002D7179" w:rsidRDefault="000004A4" w:rsidP="008065FD">
            <w:pPr>
              <w:rPr>
                <w:b/>
                <w:bCs/>
              </w:rPr>
            </w:pPr>
            <w:r w:rsidRPr="002D7179">
              <w:rPr>
                <w:b/>
                <w:bCs/>
              </w:rPr>
              <w:t> </w:t>
            </w:r>
          </w:p>
        </w:tc>
        <w:tc>
          <w:tcPr>
            <w:tcW w:w="1743" w:type="dxa"/>
            <w:tcBorders>
              <w:top w:val="single" w:sz="4" w:space="0" w:color="000000" w:themeColor="text1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3F826" w14:textId="77777777" w:rsidR="000004A4" w:rsidRPr="002D7179" w:rsidRDefault="000004A4" w:rsidP="008065FD">
            <w:pPr>
              <w:rPr>
                <w:b/>
                <w:bCs/>
              </w:rPr>
            </w:pPr>
            <w:proofErr w:type="spellStart"/>
            <w:r w:rsidRPr="002D7179">
              <w:rPr>
                <w:b/>
                <w:bCs/>
              </w:rPr>
              <w:t>aOR</w:t>
            </w:r>
            <w:proofErr w:type="spellEnd"/>
          </w:p>
        </w:tc>
        <w:tc>
          <w:tcPr>
            <w:tcW w:w="2757" w:type="dxa"/>
            <w:tcBorders>
              <w:top w:val="single" w:sz="4" w:space="0" w:color="000000" w:themeColor="text1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381D9" w14:textId="77777777" w:rsidR="000004A4" w:rsidRPr="002D7179" w:rsidRDefault="000004A4" w:rsidP="008065FD">
            <w:pPr>
              <w:rPr>
                <w:b/>
                <w:bCs/>
              </w:rPr>
            </w:pPr>
            <w:r w:rsidRPr="002D7179">
              <w:rPr>
                <w:b/>
                <w:bCs/>
              </w:rPr>
              <w:t>95% CI</w:t>
            </w:r>
          </w:p>
        </w:tc>
      </w:tr>
      <w:tr w:rsidR="000004A4" w:rsidRPr="002D7179" w14:paraId="368F6512" w14:textId="77777777" w:rsidTr="008065FD">
        <w:trPr>
          <w:trHeight w:val="75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F4DCF" w14:textId="77777777" w:rsidR="000004A4" w:rsidRPr="001E0107" w:rsidRDefault="000004A4" w:rsidP="008065FD">
            <w:r w:rsidRPr="001E0107">
              <w:t>15m-15y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8EA3F" w14:textId="77777777" w:rsidR="000004A4" w:rsidRPr="001E0107" w:rsidRDefault="000004A4" w:rsidP="008065FD">
            <w:r w:rsidRPr="001E0107">
              <w:t>Pandemic v. Pre-pandemic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F49E1" w14:textId="77777777" w:rsidR="000004A4" w:rsidRPr="001E0107" w:rsidRDefault="000004A4" w:rsidP="008065FD">
            <w:r w:rsidRPr="001E0107">
              <w:t>0.89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21229" w14:textId="77777777" w:rsidR="000004A4" w:rsidRPr="001E0107" w:rsidRDefault="000004A4" w:rsidP="008065FD">
            <w:r w:rsidRPr="001E0107">
              <w:t>0.49-1.53</w:t>
            </w:r>
          </w:p>
        </w:tc>
      </w:tr>
      <w:tr w:rsidR="000004A4" w:rsidRPr="002D7179" w14:paraId="564B33A9" w14:textId="77777777" w:rsidTr="008065FD">
        <w:trPr>
          <w:trHeight w:val="270"/>
        </w:trPr>
        <w:tc>
          <w:tcPr>
            <w:tcW w:w="0" w:type="auto"/>
            <w:vMerge/>
            <w:tcBorders>
              <w:top w:val="single" w:sz="6" w:space="0" w:color="980000"/>
            </w:tcBorders>
            <w:vAlign w:val="center"/>
            <w:hideMark/>
          </w:tcPr>
          <w:p w14:paraId="36252387" w14:textId="77777777" w:rsidR="000004A4" w:rsidRPr="001E0107" w:rsidRDefault="000004A4" w:rsidP="008065FD"/>
        </w:tc>
        <w:tc>
          <w:tcPr>
            <w:tcW w:w="37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0D087" w14:textId="77777777" w:rsidR="000004A4" w:rsidRPr="001E0107" w:rsidRDefault="000004A4" w:rsidP="008065FD">
            <w:r w:rsidRPr="001E0107">
              <w:t>Post-TCV v. Pandemic</w:t>
            </w:r>
          </w:p>
        </w:tc>
        <w:tc>
          <w:tcPr>
            <w:tcW w:w="174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CA6C1" w14:textId="77777777" w:rsidR="000004A4" w:rsidRPr="001E0107" w:rsidRDefault="000004A4" w:rsidP="008065FD">
            <w:r w:rsidRPr="001E0107">
              <w:t>0.39</w:t>
            </w:r>
          </w:p>
        </w:tc>
        <w:tc>
          <w:tcPr>
            <w:tcW w:w="275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6208B" w14:textId="77777777" w:rsidR="000004A4" w:rsidRPr="001E0107" w:rsidRDefault="000004A4" w:rsidP="008065FD">
            <w:r w:rsidRPr="001E0107">
              <w:t>0.18-0.81</w:t>
            </w:r>
          </w:p>
        </w:tc>
      </w:tr>
      <w:tr w:rsidR="000004A4" w:rsidRPr="002D7179" w14:paraId="74D997ED" w14:textId="77777777" w:rsidTr="008065FD">
        <w:trPr>
          <w:trHeight w:val="285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09B8F5" w14:textId="77777777" w:rsidR="000004A4" w:rsidRPr="001E0107" w:rsidRDefault="000004A4" w:rsidP="008065FD">
            <w:r w:rsidRPr="001E0107">
              <w:t>≥16y</w:t>
            </w:r>
          </w:p>
        </w:tc>
        <w:tc>
          <w:tcPr>
            <w:tcW w:w="37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094B51" w14:textId="77777777" w:rsidR="000004A4" w:rsidRPr="001E0107" w:rsidRDefault="000004A4" w:rsidP="008065FD">
            <w:r w:rsidRPr="001E0107">
              <w:t>Pandemic v. Pre-pandemic</w:t>
            </w:r>
          </w:p>
        </w:tc>
        <w:tc>
          <w:tcPr>
            <w:tcW w:w="174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B6B18" w14:textId="77777777" w:rsidR="000004A4" w:rsidRPr="001E0107" w:rsidRDefault="000004A4" w:rsidP="008065FD">
            <w:r w:rsidRPr="001E0107">
              <w:t>1.20</w:t>
            </w:r>
          </w:p>
        </w:tc>
        <w:tc>
          <w:tcPr>
            <w:tcW w:w="275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85D8C" w14:textId="77777777" w:rsidR="000004A4" w:rsidRPr="001E0107" w:rsidRDefault="000004A4" w:rsidP="008065FD">
            <w:r w:rsidRPr="001E0107">
              <w:t>1.02-1.69</w:t>
            </w:r>
          </w:p>
        </w:tc>
      </w:tr>
      <w:tr w:rsidR="000004A4" w:rsidRPr="002D7179" w14:paraId="39D69821" w14:textId="77777777" w:rsidTr="008065FD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A657A8" w14:textId="77777777" w:rsidR="000004A4" w:rsidRPr="001E0107" w:rsidRDefault="000004A4" w:rsidP="008065FD"/>
        </w:tc>
        <w:tc>
          <w:tcPr>
            <w:tcW w:w="3793" w:type="dxa"/>
            <w:tcBorders>
              <w:bottom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7DABE9" w14:textId="77777777" w:rsidR="000004A4" w:rsidRPr="001E0107" w:rsidRDefault="000004A4" w:rsidP="008065FD">
            <w:r w:rsidRPr="001E0107">
              <w:t>Post-TCV v. Pandemic</w:t>
            </w:r>
          </w:p>
        </w:tc>
        <w:tc>
          <w:tcPr>
            <w:tcW w:w="1743" w:type="dxa"/>
            <w:tcBorders>
              <w:bottom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8E85C" w14:textId="77777777" w:rsidR="000004A4" w:rsidRPr="001E0107" w:rsidRDefault="000004A4" w:rsidP="008065FD">
            <w:r w:rsidRPr="001E0107">
              <w:t>0.98</w:t>
            </w:r>
          </w:p>
        </w:tc>
        <w:tc>
          <w:tcPr>
            <w:tcW w:w="2757" w:type="dxa"/>
            <w:tcBorders>
              <w:bottom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6B550" w14:textId="77777777" w:rsidR="000004A4" w:rsidRPr="001E0107" w:rsidRDefault="000004A4" w:rsidP="008065FD">
            <w:r w:rsidRPr="001E0107">
              <w:t>0.84-1.16</w:t>
            </w:r>
          </w:p>
        </w:tc>
      </w:tr>
    </w:tbl>
    <w:p w14:paraId="78970134" w14:textId="77777777" w:rsidR="000004A4" w:rsidRPr="001E0107" w:rsidRDefault="000004A4" w:rsidP="000004A4">
      <w:pPr>
        <w:rPr>
          <w:bCs/>
          <w:sz w:val="21"/>
          <w:szCs w:val="21"/>
        </w:rPr>
      </w:pPr>
      <w:r w:rsidRPr="00765156">
        <w:rPr>
          <w:bCs/>
          <w:sz w:val="21"/>
          <w:szCs w:val="21"/>
        </w:rPr>
        <w:t xml:space="preserve">*Other pathogenic bacteria were those determined to be probable pathogens and included </w:t>
      </w:r>
      <w:r w:rsidRPr="00765156">
        <w:rPr>
          <w:bCs/>
          <w:i/>
          <w:iCs/>
          <w:sz w:val="21"/>
          <w:szCs w:val="21"/>
        </w:rPr>
        <w:t xml:space="preserve">Acinetobacter spp., E. coli, S. </w:t>
      </w:r>
      <w:proofErr w:type="spellStart"/>
      <w:r w:rsidRPr="00765156">
        <w:rPr>
          <w:bCs/>
          <w:sz w:val="21"/>
          <w:szCs w:val="21"/>
        </w:rPr>
        <w:t>Paratyphi</w:t>
      </w:r>
      <w:proofErr w:type="spellEnd"/>
      <w:r w:rsidRPr="00765156">
        <w:rPr>
          <w:bCs/>
          <w:sz w:val="21"/>
          <w:szCs w:val="21"/>
        </w:rPr>
        <w:t xml:space="preserve"> A, </w:t>
      </w:r>
      <w:proofErr w:type="spellStart"/>
      <w:r w:rsidRPr="00765156">
        <w:rPr>
          <w:bCs/>
          <w:i/>
          <w:iCs/>
          <w:sz w:val="21"/>
          <w:szCs w:val="21"/>
        </w:rPr>
        <w:t>Klebsiella</w:t>
      </w:r>
      <w:proofErr w:type="spellEnd"/>
      <w:r w:rsidRPr="00765156">
        <w:rPr>
          <w:bCs/>
          <w:i/>
          <w:iCs/>
          <w:sz w:val="21"/>
          <w:szCs w:val="21"/>
        </w:rPr>
        <w:t xml:space="preserve"> spp., Staphyl</w:t>
      </w:r>
      <w:r>
        <w:rPr>
          <w:bCs/>
          <w:i/>
          <w:iCs/>
          <w:sz w:val="21"/>
          <w:szCs w:val="21"/>
        </w:rPr>
        <w:t>o</w:t>
      </w:r>
      <w:r w:rsidRPr="00765156">
        <w:rPr>
          <w:bCs/>
          <w:i/>
          <w:iCs/>
          <w:sz w:val="21"/>
          <w:szCs w:val="21"/>
        </w:rPr>
        <w:t xml:space="preserve">coccus aureus, </w:t>
      </w:r>
      <w:r w:rsidRPr="00765156">
        <w:rPr>
          <w:bCs/>
          <w:sz w:val="21"/>
          <w:szCs w:val="21"/>
        </w:rPr>
        <w:t xml:space="preserve">and other organisms. </w:t>
      </w:r>
    </w:p>
    <w:p w14:paraId="54161237" w14:textId="77777777" w:rsidR="000004A4" w:rsidRPr="00ED28B3" w:rsidRDefault="000004A4" w:rsidP="000004A4">
      <w:pPr>
        <w:rPr>
          <w:sz w:val="21"/>
          <w:szCs w:val="21"/>
        </w:rPr>
      </w:pPr>
      <w:r w:rsidRPr="00ED28B3">
        <w:rPr>
          <w:sz w:val="21"/>
          <w:szCs w:val="21"/>
        </w:rPr>
        <w:t xml:space="preserve">Abbreviations: </w:t>
      </w:r>
      <w:proofErr w:type="spellStart"/>
      <w:r w:rsidRPr="00ED28B3">
        <w:rPr>
          <w:sz w:val="21"/>
          <w:szCs w:val="21"/>
        </w:rPr>
        <w:t>aOR</w:t>
      </w:r>
      <w:proofErr w:type="spellEnd"/>
      <w:r w:rsidRPr="00ED28B3">
        <w:rPr>
          <w:sz w:val="21"/>
          <w:szCs w:val="21"/>
        </w:rPr>
        <w:t>, Adjusted Odds Ratio</w:t>
      </w:r>
      <w:r>
        <w:rPr>
          <w:sz w:val="21"/>
          <w:szCs w:val="21"/>
        </w:rPr>
        <w:t xml:space="preserve"> (adjusted for </w:t>
      </w:r>
      <w:r w:rsidRPr="00ED28B3">
        <w:rPr>
          <w:sz w:val="21"/>
          <w:szCs w:val="21"/>
        </w:rPr>
        <w:t>month</w:t>
      </w:r>
      <w:r>
        <w:rPr>
          <w:sz w:val="21"/>
          <w:szCs w:val="21"/>
        </w:rPr>
        <w:t xml:space="preserve"> and </w:t>
      </w:r>
      <w:r w:rsidRPr="00ED28B3">
        <w:rPr>
          <w:sz w:val="21"/>
          <w:szCs w:val="21"/>
        </w:rPr>
        <w:t xml:space="preserve">study site), </w:t>
      </w:r>
      <w:r>
        <w:rPr>
          <w:sz w:val="21"/>
          <w:szCs w:val="21"/>
        </w:rPr>
        <w:t>CI</w:t>
      </w:r>
      <w:r w:rsidRPr="00ED28B3">
        <w:rPr>
          <w:sz w:val="21"/>
          <w:szCs w:val="21"/>
        </w:rPr>
        <w:t>, C</w:t>
      </w:r>
      <w:r>
        <w:rPr>
          <w:sz w:val="21"/>
          <w:szCs w:val="21"/>
        </w:rPr>
        <w:t xml:space="preserve">onfidence </w:t>
      </w:r>
      <w:r w:rsidRPr="00ED28B3">
        <w:rPr>
          <w:sz w:val="21"/>
          <w:szCs w:val="21"/>
        </w:rPr>
        <w:t xml:space="preserve">Interval, </w:t>
      </w:r>
      <w:r>
        <w:rPr>
          <w:bCs/>
          <w:sz w:val="21"/>
          <w:szCs w:val="21"/>
        </w:rPr>
        <w:t xml:space="preserve">Pre-pandemic: </w:t>
      </w:r>
      <w:r w:rsidRPr="00ED28B3">
        <w:rPr>
          <w:bCs/>
          <w:sz w:val="21"/>
          <w:szCs w:val="21"/>
        </w:rPr>
        <w:t>January 2018 to March 2020</w:t>
      </w:r>
      <w:r>
        <w:rPr>
          <w:bCs/>
          <w:sz w:val="21"/>
          <w:szCs w:val="21"/>
        </w:rPr>
        <w:t>,</w:t>
      </w:r>
      <w:r w:rsidRPr="00ED28B3">
        <w:rPr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 xml:space="preserve">Pandemic: </w:t>
      </w:r>
      <w:r w:rsidRPr="00ED28B3">
        <w:rPr>
          <w:bCs/>
          <w:sz w:val="21"/>
          <w:szCs w:val="21"/>
        </w:rPr>
        <w:t xml:space="preserve">April 2020 to </w:t>
      </w:r>
      <w:r>
        <w:rPr>
          <w:bCs/>
          <w:sz w:val="21"/>
          <w:szCs w:val="21"/>
        </w:rPr>
        <w:t>March</w:t>
      </w:r>
      <w:r w:rsidRPr="00ED28B3">
        <w:rPr>
          <w:bCs/>
          <w:sz w:val="21"/>
          <w:szCs w:val="21"/>
        </w:rPr>
        <w:t xml:space="preserve"> 2022, </w:t>
      </w:r>
      <w:r>
        <w:rPr>
          <w:bCs/>
          <w:sz w:val="21"/>
          <w:szCs w:val="21"/>
        </w:rPr>
        <w:t>Post-TCV: April</w:t>
      </w:r>
      <w:r w:rsidRPr="00ED28B3">
        <w:rPr>
          <w:bCs/>
          <w:sz w:val="21"/>
          <w:szCs w:val="21"/>
        </w:rPr>
        <w:t xml:space="preserve"> 2022 to April 2024</w:t>
      </w:r>
      <w:r>
        <w:rPr>
          <w:bCs/>
          <w:sz w:val="21"/>
          <w:szCs w:val="21"/>
        </w:rPr>
        <w:t xml:space="preserve">, </w:t>
      </w:r>
      <w:r w:rsidRPr="00ED28B3">
        <w:rPr>
          <w:sz w:val="21"/>
          <w:szCs w:val="21"/>
        </w:rPr>
        <w:t>m, Months, y, Years.</w:t>
      </w:r>
    </w:p>
    <w:p w14:paraId="5582F1EC" w14:textId="77777777" w:rsidR="00566163" w:rsidRDefault="00566163"/>
    <w:sectPr w:rsidR="00566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4A4"/>
    <w:rsid w:val="000004A4"/>
    <w:rsid w:val="000339DF"/>
    <w:rsid w:val="00342DC6"/>
    <w:rsid w:val="003F31A0"/>
    <w:rsid w:val="00423801"/>
    <w:rsid w:val="005025C0"/>
    <w:rsid w:val="00566163"/>
    <w:rsid w:val="006402F8"/>
    <w:rsid w:val="008A1B06"/>
    <w:rsid w:val="00A763AC"/>
    <w:rsid w:val="00AC06CD"/>
    <w:rsid w:val="00C433A6"/>
    <w:rsid w:val="00F900E2"/>
    <w:rsid w:val="00FC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0EADC"/>
  <w15:chartTrackingRefBased/>
  <w15:docId w15:val="{E33478DB-5AAB-DE44-BAFD-24642DDBB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4A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4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4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4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4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4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4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4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4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4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4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0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4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0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4A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0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4A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0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4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Jung</dc:creator>
  <cp:keywords/>
  <dc:description/>
  <cp:lastModifiedBy>Sharmila.K</cp:lastModifiedBy>
  <cp:revision>2</cp:revision>
  <dcterms:created xsi:type="dcterms:W3CDTF">2025-12-19T11:20:00Z</dcterms:created>
  <dcterms:modified xsi:type="dcterms:W3CDTF">2025-12-19T11:20:00Z</dcterms:modified>
</cp:coreProperties>
</file>